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BBC1" w14:textId="5C89FA91" w:rsidR="00243172" w:rsidRDefault="00243172" w:rsidP="00243172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029"/>
        <w:gridCol w:w="1311"/>
        <w:gridCol w:w="1440"/>
        <w:gridCol w:w="247"/>
        <w:gridCol w:w="1260"/>
        <w:gridCol w:w="1440"/>
        <w:gridCol w:w="236"/>
        <w:gridCol w:w="1204"/>
        <w:gridCol w:w="1558"/>
        <w:gridCol w:w="236"/>
        <w:gridCol w:w="1204"/>
        <w:gridCol w:w="1373"/>
        <w:gridCol w:w="6"/>
      </w:tblGrid>
      <w:tr w:rsidR="00243172" w:rsidRPr="00A0411D" w14:paraId="4C03C230" w14:textId="77777777" w:rsidTr="00541AF0">
        <w:tc>
          <w:tcPr>
            <w:tcW w:w="16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B0D89E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. </w:t>
            </w: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Mississippi Clade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7308C1" w14:textId="77777777" w:rsidR="00243172" w:rsidRPr="00A51F65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Total # isolates</w:t>
            </w:r>
          </w:p>
        </w:tc>
        <w:tc>
          <w:tcPr>
            <w:tcW w:w="2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A869" w14:textId="77777777" w:rsidR="00243172" w:rsidRPr="00070D93" w:rsidRDefault="00243172" w:rsidP="00541AF0">
            <w:pPr>
              <w:tabs>
                <w:tab w:val="left" w:pos="1338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70D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mC</w:t>
            </w:r>
            <w:proofErr w:type="spellEnd"/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  <w:vAlign w:val="center"/>
          </w:tcPr>
          <w:p w14:paraId="2C0084E2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A98B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70D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fbI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3D3125C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43D98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70D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zx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D6BD8D1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B9A5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70D9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zy</w:t>
            </w:r>
            <w:proofErr w:type="spellEnd"/>
          </w:p>
        </w:tc>
      </w:tr>
      <w:tr w:rsidR="00243172" w:rsidRPr="00A0411D" w14:paraId="4942CB68" w14:textId="77777777" w:rsidTr="00541AF0">
        <w:trPr>
          <w:gridAfter w:val="1"/>
          <w:wAfter w:w="6" w:type="dxa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</w:tcPr>
          <w:p w14:paraId="473D7DB5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vAlign w:val="center"/>
          </w:tcPr>
          <w:p w14:paraId="1D0C7387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D5AB" w14:textId="77777777" w:rsidR="00243172" w:rsidRPr="00A51F65" w:rsidRDefault="00243172" w:rsidP="00541AF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No. with full-</w:t>
            </w:r>
            <w:proofErr w:type="spellStart"/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length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9A982" w14:textId="77777777" w:rsidR="00243172" w:rsidRPr="00A51F65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mismatch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#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NPs)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247" w:type="dxa"/>
            <w:tcBorders>
              <w:bottom w:val="single" w:sz="4" w:space="0" w:color="auto"/>
            </w:tcBorders>
            <w:vAlign w:val="center"/>
          </w:tcPr>
          <w:p w14:paraId="6118B665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A2D31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No. with full-lengt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464E0" w14:textId="77777777" w:rsidR="00243172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mismatches</w:t>
            </w:r>
          </w:p>
          <w:p w14:paraId="51DEC86E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# SNPs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ABC02BE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22A9C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No. with full-lengt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789E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mismatch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# SNPs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FC505FC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74838469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No. with full-length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747BB7B0" w14:textId="77777777" w:rsidR="00243172" w:rsidRPr="00070D93" w:rsidRDefault="00243172" w:rsidP="00541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070D93">
              <w:rPr>
                <w:rFonts w:ascii="Arial" w:hAnsi="Arial" w:cs="Arial"/>
                <w:b/>
                <w:bCs/>
                <w:sz w:val="20"/>
                <w:szCs w:val="20"/>
              </w:rPr>
              <w:t>mismatch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# SNPs)</w:t>
            </w:r>
          </w:p>
        </w:tc>
      </w:tr>
      <w:tr w:rsidR="00243172" w:rsidRPr="00A0411D" w14:paraId="466C780A" w14:textId="77777777" w:rsidTr="00541AF0">
        <w:trPr>
          <w:gridAfter w:val="1"/>
          <w:wAfter w:w="6" w:type="dxa"/>
        </w:trPr>
        <w:tc>
          <w:tcPr>
            <w:tcW w:w="1615" w:type="dxa"/>
            <w:tcBorders>
              <w:top w:val="single" w:sz="4" w:space="0" w:color="auto"/>
            </w:tcBorders>
          </w:tcPr>
          <w:p w14:paraId="228220FC" w14:textId="77777777" w:rsidR="00243172" w:rsidRPr="00A0411D" w:rsidRDefault="00243172" w:rsidP="00541A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53832F8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808429E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F057E1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-1)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02681A3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C2BB1F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9179DE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-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FD0FE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9577A4A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BFB484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-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2103B4F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3C0210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CC0403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0-2)</w:t>
            </w:r>
          </w:p>
        </w:tc>
      </w:tr>
      <w:tr w:rsidR="00243172" w:rsidRPr="00A0411D" w14:paraId="5AF24315" w14:textId="77777777" w:rsidTr="00541AF0">
        <w:trPr>
          <w:gridAfter w:val="1"/>
          <w:wAfter w:w="6" w:type="dxa"/>
        </w:trPr>
        <w:tc>
          <w:tcPr>
            <w:tcW w:w="1615" w:type="dxa"/>
          </w:tcPr>
          <w:p w14:paraId="4A45ED5A" w14:textId="77777777" w:rsidR="00243172" w:rsidRDefault="00243172" w:rsidP="00541A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ii</w:t>
            </w:r>
            <w:proofErr w:type="spellEnd"/>
          </w:p>
        </w:tc>
        <w:tc>
          <w:tcPr>
            <w:tcW w:w="1029" w:type="dxa"/>
          </w:tcPr>
          <w:p w14:paraId="77AF67BD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311" w:type="dxa"/>
          </w:tcPr>
          <w:p w14:paraId="1F2BB9E5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440" w:type="dxa"/>
          </w:tcPr>
          <w:p w14:paraId="6B873FF5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0-1)</w:t>
            </w:r>
          </w:p>
        </w:tc>
        <w:tc>
          <w:tcPr>
            <w:tcW w:w="247" w:type="dxa"/>
          </w:tcPr>
          <w:p w14:paraId="3EAD9BEE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43D21A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40" w:type="dxa"/>
          </w:tcPr>
          <w:p w14:paraId="35E004B7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1-3)</w:t>
            </w:r>
          </w:p>
        </w:tc>
        <w:tc>
          <w:tcPr>
            <w:tcW w:w="236" w:type="dxa"/>
          </w:tcPr>
          <w:p w14:paraId="6E21AF1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D4680DD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58" w:type="dxa"/>
          </w:tcPr>
          <w:p w14:paraId="34CA55A8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-1)</w:t>
            </w:r>
          </w:p>
        </w:tc>
        <w:tc>
          <w:tcPr>
            <w:tcW w:w="236" w:type="dxa"/>
          </w:tcPr>
          <w:p w14:paraId="5144F0C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CD6384B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73" w:type="dxa"/>
          </w:tcPr>
          <w:p w14:paraId="213A76F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-1)</w:t>
            </w:r>
          </w:p>
        </w:tc>
      </w:tr>
      <w:tr w:rsidR="00243172" w:rsidRPr="00A0411D" w14:paraId="32F9714D" w14:textId="77777777" w:rsidTr="00541AF0">
        <w:trPr>
          <w:gridAfter w:val="1"/>
          <w:wAfter w:w="6" w:type="dxa"/>
        </w:trPr>
        <w:tc>
          <w:tcPr>
            <w:tcW w:w="1615" w:type="dxa"/>
          </w:tcPr>
          <w:p w14:paraId="1B0471AB" w14:textId="77777777" w:rsidR="00243172" w:rsidRDefault="00243172" w:rsidP="00541A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</w:t>
            </w:r>
          </w:p>
        </w:tc>
        <w:tc>
          <w:tcPr>
            <w:tcW w:w="1029" w:type="dxa"/>
          </w:tcPr>
          <w:p w14:paraId="14897C53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11" w:type="dxa"/>
          </w:tcPr>
          <w:p w14:paraId="79732F66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440" w:type="dxa"/>
          </w:tcPr>
          <w:p w14:paraId="52EE658C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247" w:type="dxa"/>
          </w:tcPr>
          <w:p w14:paraId="1EBA91B0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73E101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40" w:type="dxa"/>
          </w:tcPr>
          <w:p w14:paraId="568BDBEC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-1)</w:t>
            </w:r>
          </w:p>
        </w:tc>
        <w:tc>
          <w:tcPr>
            <w:tcW w:w="236" w:type="dxa"/>
          </w:tcPr>
          <w:p w14:paraId="4E80D09D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ECFF5BF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558" w:type="dxa"/>
          </w:tcPr>
          <w:p w14:paraId="4B136AA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236" w:type="dxa"/>
          </w:tcPr>
          <w:p w14:paraId="42EEEFA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636C4D27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73" w:type="dxa"/>
          </w:tcPr>
          <w:p w14:paraId="4CD8C48F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-1)</w:t>
            </w:r>
          </w:p>
        </w:tc>
      </w:tr>
      <w:tr w:rsidR="00243172" w:rsidRPr="00A0411D" w14:paraId="19BA7ECD" w14:textId="77777777" w:rsidTr="00541AF0">
        <w:trPr>
          <w:gridAfter w:val="1"/>
          <w:wAfter w:w="6" w:type="dxa"/>
        </w:trPr>
        <w:tc>
          <w:tcPr>
            <w:tcW w:w="1615" w:type="dxa"/>
          </w:tcPr>
          <w:p w14:paraId="267C582A" w14:textId="77777777" w:rsidR="00243172" w:rsidRDefault="00243172" w:rsidP="00541A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i</w:t>
            </w:r>
          </w:p>
        </w:tc>
        <w:tc>
          <w:tcPr>
            <w:tcW w:w="1029" w:type="dxa"/>
          </w:tcPr>
          <w:p w14:paraId="0B4EF7C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1" w:type="dxa"/>
          </w:tcPr>
          <w:p w14:paraId="6F849A28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4D1ADCF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247" w:type="dxa"/>
          </w:tcPr>
          <w:p w14:paraId="1A9B5030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600938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264E83A2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236" w:type="dxa"/>
          </w:tcPr>
          <w:p w14:paraId="2D1CB2F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10ABB1F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8" w:type="dxa"/>
          </w:tcPr>
          <w:p w14:paraId="53B964BC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236" w:type="dxa"/>
          </w:tcPr>
          <w:p w14:paraId="0A5A5D49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7B97CF4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3" w:type="dxa"/>
          </w:tcPr>
          <w:p w14:paraId="31FB88C3" w14:textId="77777777" w:rsidR="00243172" w:rsidRPr="00A0411D" w:rsidRDefault="00243172" w:rsidP="0054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</w:tr>
    </w:tbl>
    <w:p w14:paraId="229F4FC6" w14:textId="77777777" w:rsidR="00243172" w:rsidRDefault="00243172" w:rsidP="00243172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  <w:vertAlign w:val="superscript"/>
        </w:rPr>
        <w:t>a</w:t>
      </w:r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number of isolates in the clade that have the full-length gene product in the </w:t>
      </w:r>
      <w:proofErr w:type="spellStart"/>
      <w:r>
        <w:rPr>
          <w:rFonts w:ascii="Arial" w:hAnsi="Arial" w:cs="Arial"/>
        </w:rPr>
        <w:t>blastn</w:t>
      </w:r>
      <w:proofErr w:type="spellEnd"/>
      <w:r>
        <w:rPr>
          <w:rFonts w:ascii="Arial" w:hAnsi="Arial" w:cs="Arial"/>
        </w:rPr>
        <w:t xml:space="preserve"> results. Using this stringent cut-off, only hits with 738 nt. for </w:t>
      </w:r>
      <w:proofErr w:type="spellStart"/>
      <w:r>
        <w:rPr>
          <w:rFonts w:ascii="Arial" w:hAnsi="Arial" w:cs="Arial"/>
          <w:i/>
          <w:iCs/>
        </w:rPr>
        <w:t>wfbH</w:t>
      </w:r>
      <w:proofErr w:type="spellEnd"/>
      <w:r>
        <w:rPr>
          <w:rFonts w:ascii="Arial" w:hAnsi="Arial" w:cs="Arial"/>
        </w:rPr>
        <w:t xml:space="preserve">, 861 nt. for </w:t>
      </w:r>
      <w:proofErr w:type="spellStart"/>
      <w:r>
        <w:rPr>
          <w:rFonts w:ascii="Arial" w:hAnsi="Arial" w:cs="Arial"/>
          <w:i/>
          <w:iCs/>
        </w:rPr>
        <w:t>wfbI</w:t>
      </w:r>
      <w:proofErr w:type="spellEnd"/>
      <w:r>
        <w:rPr>
          <w:rFonts w:ascii="Arial" w:hAnsi="Arial" w:cs="Arial"/>
        </w:rPr>
        <w:t xml:space="preserve">, 1236 nt. for </w:t>
      </w:r>
      <w:proofErr w:type="spellStart"/>
      <w:r>
        <w:rPr>
          <w:rFonts w:ascii="Arial" w:hAnsi="Arial" w:cs="Arial"/>
          <w:i/>
          <w:iCs/>
        </w:rPr>
        <w:t>wzx</w:t>
      </w:r>
      <w:proofErr w:type="spellEnd"/>
      <w:r>
        <w:rPr>
          <w:rFonts w:ascii="Arial" w:hAnsi="Arial" w:cs="Arial"/>
        </w:rPr>
        <w:t xml:space="preserve">, or 1167 nt. for </w:t>
      </w:r>
      <w:proofErr w:type="spellStart"/>
      <w:r>
        <w:rPr>
          <w:rFonts w:ascii="Arial" w:hAnsi="Arial" w:cs="Arial"/>
          <w:i/>
          <w:iCs/>
        </w:rPr>
        <w:t>wzy</w:t>
      </w:r>
      <w:proofErr w:type="spellEnd"/>
      <w:r>
        <w:rPr>
          <w:rFonts w:ascii="Arial" w:hAnsi="Arial" w:cs="Arial"/>
        </w:rPr>
        <w:t xml:space="preserve"> were counted.</w:t>
      </w:r>
    </w:p>
    <w:p w14:paraId="54C4157A" w14:textId="77777777" w:rsidR="00243172" w:rsidRDefault="00243172" w:rsidP="00243172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  <w:vertAlign w:val="superscript"/>
        </w:rPr>
        <w:t>b</w:t>
      </w:r>
      <w:r>
        <w:rPr>
          <w:rFonts w:ascii="Arial" w:hAnsi="Arial" w:cs="Arial"/>
        </w:rPr>
        <w:t>Includes</w:t>
      </w:r>
      <w:proofErr w:type="spellEnd"/>
      <w:r>
        <w:rPr>
          <w:rFonts w:ascii="Arial" w:hAnsi="Arial" w:cs="Arial"/>
        </w:rPr>
        <w:t xml:space="preserve"> the number of isolates in the clade that have at least 1 single nucleotide polymorphism compared to the isolate used as query. </w:t>
      </w:r>
    </w:p>
    <w:p w14:paraId="0178CC28" w14:textId="77777777" w:rsidR="00243172" w:rsidRPr="00250AB5" w:rsidRDefault="00243172" w:rsidP="00243172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iCs/>
          <w:vertAlign w:val="superscript"/>
        </w:rPr>
        <w:t>c</w:t>
      </w:r>
      <w:r>
        <w:rPr>
          <w:rFonts w:ascii="Arial" w:hAnsi="Arial" w:cs="Arial"/>
        </w:rPr>
        <w:t>numbers</w:t>
      </w:r>
      <w:proofErr w:type="spellEnd"/>
      <w:r>
        <w:rPr>
          <w:rFonts w:ascii="Arial" w:hAnsi="Arial" w:cs="Arial"/>
        </w:rPr>
        <w:t xml:space="preserve"> in parentheses represent the range of mismatches per isolate. For example, for </w:t>
      </w:r>
      <w:proofErr w:type="spellStart"/>
      <w:r>
        <w:rPr>
          <w:rFonts w:ascii="Arial" w:hAnsi="Arial" w:cs="Arial"/>
          <w:i/>
          <w:iCs/>
        </w:rPr>
        <w:t>wcmC</w:t>
      </w:r>
      <w:proofErr w:type="spellEnd"/>
      <w:r>
        <w:rPr>
          <w:rFonts w:ascii="Arial" w:hAnsi="Arial" w:cs="Arial"/>
        </w:rPr>
        <w:t xml:space="preserve"> clade Ai isolates, 85 had a full-length hit detected with </w:t>
      </w:r>
      <w:proofErr w:type="spellStart"/>
      <w:r>
        <w:rPr>
          <w:rFonts w:ascii="Arial" w:hAnsi="Arial" w:cs="Arial"/>
        </w:rPr>
        <w:t>blastn</w:t>
      </w:r>
      <w:proofErr w:type="spellEnd"/>
      <w:r>
        <w:rPr>
          <w:rFonts w:ascii="Arial" w:hAnsi="Arial" w:cs="Arial"/>
        </w:rPr>
        <w:t>, with one isolate having a single SNP; NA: not applicable as none of the isolates had a SNP, compared to the sequence used as query.</w:t>
      </w:r>
    </w:p>
    <w:p w14:paraId="6DD0447B" w14:textId="77777777" w:rsidR="00C92D64" w:rsidRDefault="00C92D64"/>
    <w:sectPr w:rsidR="00C92D64" w:rsidSect="000179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172"/>
    <w:rsid w:val="00243172"/>
    <w:rsid w:val="002D73C4"/>
    <w:rsid w:val="00705A46"/>
    <w:rsid w:val="00C9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C674"/>
  <w15:chartTrackingRefBased/>
  <w15:docId w15:val="{B601C8BE-A603-4C60-8317-1ABA5BDD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lessandra Cheng</dc:creator>
  <cp:keywords/>
  <dc:description/>
  <cp:lastModifiedBy>Rachel Alessandra Cheng</cp:lastModifiedBy>
  <cp:revision>3</cp:revision>
  <dcterms:created xsi:type="dcterms:W3CDTF">2021-05-25T14:27:00Z</dcterms:created>
  <dcterms:modified xsi:type="dcterms:W3CDTF">2021-08-06T15:48:00Z</dcterms:modified>
</cp:coreProperties>
</file>